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C1E" w:rsidRDefault="00096D1F" w:rsidP="00583645">
      <w:pPr>
        <w:spacing w:line="480" w:lineRule="auto"/>
      </w:pPr>
      <w:proofErr w:type="gramStart"/>
      <w:r>
        <w:rPr>
          <w:b/>
        </w:rPr>
        <w:t>S1 Table</w:t>
      </w:r>
      <w:r w:rsidR="00DE7BDA">
        <w:t>.</w:t>
      </w:r>
      <w:proofErr w:type="gramEnd"/>
      <w:r w:rsidR="00DE7BDA">
        <w:t xml:space="preserve">  Dose-response of </w:t>
      </w:r>
      <w:proofErr w:type="spellStart"/>
      <w:r w:rsidR="00DE7BDA" w:rsidRPr="00DE7BDA">
        <w:rPr>
          <w:i/>
        </w:rPr>
        <w:t>Aedes</w:t>
      </w:r>
      <w:proofErr w:type="spellEnd"/>
      <w:r w:rsidR="00DE7BDA">
        <w:t xml:space="preserve"> spp. mosquitoes to </w:t>
      </w:r>
      <w:proofErr w:type="spellStart"/>
      <w:r w:rsidR="00DE7BDA">
        <w:t>intrathoracically</w:t>
      </w:r>
      <w:proofErr w:type="spellEnd"/>
      <w:r w:rsidR="00DE7BDA">
        <w:t xml:space="preserve"> inoculated </w:t>
      </w:r>
      <w:r w:rsidR="00372FE2">
        <w:t>Venezuelan equine encephalitis virus (VEEV) and eastern equine encephalitis virus (EEEV)</w:t>
      </w:r>
      <w:r w:rsidR="00DE7BD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350"/>
        <w:gridCol w:w="1530"/>
        <w:gridCol w:w="2209"/>
        <w:gridCol w:w="2210"/>
        <w:gridCol w:w="2209"/>
        <w:gridCol w:w="2210"/>
      </w:tblGrid>
      <w:tr w:rsidR="00A52514" w:rsidTr="00DE7BDA"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514" w:rsidRDefault="00A52514" w:rsidP="00583645">
            <w:pPr>
              <w:spacing w:before="120"/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514" w:rsidRDefault="00A52514" w:rsidP="00583645">
            <w:pPr>
              <w:spacing w:before="120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514" w:rsidRDefault="00A52514" w:rsidP="00583645">
            <w:pPr>
              <w:spacing w:before="120"/>
              <w:jc w:val="center"/>
            </w:pPr>
          </w:p>
        </w:tc>
        <w:tc>
          <w:tcPr>
            <w:tcW w:w="4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514" w:rsidRPr="005306F6" w:rsidRDefault="00A52514" w:rsidP="00583645">
            <w:pPr>
              <w:spacing w:before="120"/>
              <w:jc w:val="center"/>
              <w:rPr>
                <w:i/>
              </w:rPr>
            </w:pPr>
            <w:proofErr w:type="spellStart"/>
            <w:r w:rsidRPr="005306F6">
              <w:rPr>
                <w:i/>
              </w:rPr>
              <w:t>Aedes</w:t>
            </w:r>
            <w:proofErr w:type="spellEnd"/>
            <w:r w:rsidRPr="005306F6">
              <w:rPr>
                <w:i/>
              </w:rPr>
              <w:t xml:space="preserve"> </w:t>
            </w:r>
            <w:proofErr w:type="spellStart"/>
            <w:r w:rsidRPr="005306F6">
              <w:rPr>
                <w:i/>
              </w:rPr>
              <w:t>taeniorhynchus</w:t>
            </w:r>
            <w:proofErr w:type="spellEnd"/>
          </w:p>
        </w:tc>
        <w:tc>
          <w:tcPr>
            <w:tcW w:w="4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514" w:rsidRPr="005306F6" w:rsidRDefault="00A52514" w:rsidP="00583645">
            <w:pPr>
              <w:spacing w:before="120"/>
              <w:jc w:val="center"/>
              <w:rPr>
                <w:i/>
              </w:rPr>
            </w:pPr>
            <w:proofErr w:type="spellStart"/>
            <w:r w:rsidRPr="005306F6">
              <w:rPr>
                <w:i/>
              </w:rPr>
              <w:t>Aedes</w:t>
            </w:r>
            <w:proofErr w:type="spellEnd"/>
            <w:r w:rsidRPr="005306F6">
              <w:rPr>
                <w:i/>
              </w:rPr>
              <w:t xml:space="preserve"> </w:t>
            </w:r>
            <w:proofErr w:type="spellStart"/>
            <w:r w:rsidRPr="005306F6">
              <w:rPr>
                <w:i/>
              </w:rPr>
              <w:t>aegypti</w:t>
            </w:r>
            <w:proofErr w:type="spellEnd"/>
          </w:p>
        </w:tc>
      </w:tr>
      <w:tr w:rsidR="00A52514" w:rsidTr="00DE7BDA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514" w:rsidRDefault="00A52514" w:rsidP="00A52514">
            <w:pPr>
              <w:spacing w:before="120"/>
              <w:jc w:val="center"/>
            </w:pPr>
            <w:r>
              <w:t>Vir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514" w:rsidRDefault="00A52514" w:rsidP="008E660C">
            <w:pPr>
              <w:spacing w:before="120" w:after="120"/>
              <w:jc w:val="center"/>
            </w:pPr>
            <w:r>
              <w:t>Dose (PFU/m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514" w:rsidRDefault="00A52514" w:rsidP="00700257">
            <w:pPr>
              <w:spacing w:before="120" w:after="120"/>
              <w:jc w:val="center"/>
            </w:pPr>
            <w:r>
              <w:t>Log</w:t>
            </w:r>
            <w:r w:rsidRPr="00B342B1">
              <w:rPr>
                <w:vertAlign w:val="subscript"/>
              </w:rPr>
              <w:t>10</w:t>
            </w:r>
            <w:r w:rsidR="00B342B1">
              <w:rPr>
                <w:vertAlign w:val="subscript"/>
              </w:rPr>
              <w:t xml:space="preserve"> </w:t>
            </w:r>
            <w:r>
              <w:t>(</w:t>
            </w:r>
            <w:r w:rsidR="00FE18C4">
              <w:t>Dose</w:t>
            </w:r>
            <w: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514" w:rsidRDefault="00A52514" w:rsidP="00FE18C4">
            <w:pPr>
              <w:spacing w:before="120" w:after="120"/>
              <w:jc w:val="center"/>
            </w:pPr>
            <w:r>
              <w:t xml:space="preserve">Percent </w:t>
            </w:r>
            <w:r w:rsidR="00FE18C4">
              <w:t>Infecte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514" w:rsidRDefault="00FE18C4" w:rsidP="00BC7C1E">
            <w:pPr>
              <w:spacing w:before="120" w:after="120"/>
              <w:jc w:val="center"/>
            </w:pPr>
            <w:proofErr w:type="spellStart"/>
            <w:r>
              <w:t>Probit</w:t>
            </w:r>
            <w:proofErr w:type="spellEnd"/>
            <w:r>
              <w:t xml:space="preserve"> Percent Infected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514" w:rsidRDefault="00FE18C4" w:rsidP="008E660C">
            <w:pPr>
              <w:spacing w:before="120" w:after="120"/>
              <w:jc w:val="center"/>
            </w:pPr>
            <w:r>
              <w:t>Percent Infecte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514" w:rsidRDefault="00700257" w:rsidP="00700257">
            <w:pPr>
              <w:spacing w:before="120" w:after="120"/>
              <w:jc w:val="center"/>
            </w:pPr>
            <w:proofErr w:type="spellStart"/>
            <w:r>
              <w:t>Probit</w:t>
            </w:r>
            <w:proofErr w:type="spellEnd"/>
            <w:r>
              <w:t xml:space="preserve"> Percent </w:t>
            </w:r>
            <w:r w:rsidR="00FE18C4">
              <w:t>Infected</w:t>
            </w:r>
            <w:r w:rsidR="00A52514">
              <w:t xml:space="preserve"> </w:t>
            </w:r>
          </w:p>
        </w:tc>
      </w:tr>
      <w:tr w:rsidR="00916D46" w:rsidTr="00DE7BDA"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6D46" w:rsidRDefault="00916D46" w:rsidP="005306F6">
            <w:pPr>
              <w:spacing w:before="120"/>
              <w:jc w:val="center"/>
            </w:pPr>
            <w:r>
              <w:t>VEEV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6D46" w:rsidRDefault="00916D46" w:rsidP="00BC7C1E">
            <w:pPr>
              <w:spacing w:before="120" w:after="120"/>
              <w:jc w:val="center"/>
            </w:pPr>
            <w:r>
              <w:t>0.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6D46" w:rsidRPr="002962E3" w:rsidRDefault="00916D46" w:rsidP="00916D46">
            <w:pPr>
              <w:spacing w:before="120" w:after="120"/>
              <w:jc w:val="center"/>
            </w:pPr>
            <w:r w:rsidRPr="002962E3">
              <w:t>-1.30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6D46" w:rsidRPr="002C2B7E" w:rsidRDefault="00916D46" w:rsidP="005306F6">
            <w:pPr>
              <w:spacing w:before="120" w:after="120"/>
              <w:jc w:val="center"/>
            </w:pPr>
            <w:r w:rsidRPr="002C2B7E">
              <w:t>2</w:t>
            </w:r>
            <w:r>
              <w:t>0.0% (</w:t>
            </w:r>
            <w:r w:rsidR="00FE18C4">
              <w:t>n=</w:t>
            </w:r>
            <w:r>
              <w:t>5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6D46" w:rsidRDefault="00DF658D" w:rsidP="00BC7C1E">
            <w:pPr>
              <w:spacing w:before="120" w:after="120"/>
              <w:jc w:val="center"/>
            </w:pPr>
            <w:r>
              <w:t>4.16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6D46" w:rsidRPr="008145B9" w:rsidRDefault="00D440E5" w:rsidP="00B342B1">
            <w:pPr>
              <w:spacing w:before="120" w:after="120"/>
              <w:jc w:val="center"/>
            </w:pPr>
            <w:r>
              <w:t>11.5%</w:t>
            </w:r>
            <w:r w:rsidR="00916D46">
              <w:t xml:space="preserve"> (</w:t>
            </w:r>
            <w:r w:rsidR="00FE18C4">
              <w:t>n=</w:t>
            </w:r>
            <w:r w:rsidR="00916D46">
              <w:t>26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6D46" w:rsidRDefault="00700257" w:rsidP="00BC7C1E">
            <w:pPr>
              <w:spacing w:before="120" w:after="120"/>
              <w:jc w:val="center"/>
            </w:pPr>
            <w:r>
              <w:t>3.80</w:t>
            </w:r>
          </w:p>
        </w:tc>
      </w:tr>
      <w:tr w:rsidR="00916D46" w:rsidTr="00DE7BD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A52514">
            <w:pPr>
              <w:spacing w:before="120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BC7C1E">
            <w:pPr>
              <w:spacing w:before="120" w:after="120"/>
              <w:jc w:val="center"/>
            </w:pPr>
            <w: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2962E3" w:rsidRDefault="00916D46" w:rsidP="00916D46">
            <w:pPr>
              <w:spacing w:before="120" w:after="120"/>
              <w:jc w:val="center"/>
            </w:pPr>
            <w:r w:rsidRPr="002962E3">
              <w:t>-1.0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2C2B7E" w:rsidRDefault="00916D46" w:rsidP="005306F6">
            <w:pPr>
              <w:spacing w:before="120" w:after="120"/>
              <w:jc w:val="center"/>
            </w:pPr>
            <w:r w:rsidRPr="002C2B7E">
              <w:t>37</w:t>
            </w:r>
            <w:r>
              <w:t>.</w:t>
            </w:r>
            <w:r w:rsidRPr="002C2B7E">
              <w:t>5</w:t>
            </w:r>
            <w:r>
              <w:t>% (</w:t>
            </w:r>
            <w:r w:rsidR="00FE18C4">
              <w:t>n=</w:t>
            </w:r>
            <w:r>
              <w:t>1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F658D" w:rsidP="00BC7C1E">
            <w:pPr>
              <w:spacing w:before="120" w:after="120"/>
              <w:jc w:val="center"/>
            </w:pPr>
            <w:r>
              <w:t>4.6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8145B9" w:rsidRDefault="00916D46" w:rsidP="00B342B1">
            <w:pPr>
              <w:spacing w:before="120" w:after="120"/>
              <w:jc w:val="center"/>
            </w:pPr>
            <w:r w:rsidRPr="008145B9">
              <w:t>4</w:t>
            </w:r>
            <w:r w:rsidR="00D440E5">
              <w:t>.</w:t>
            </w:r>
            <w:r w:rsidRPr="008145B9">
              <w:t>8</w:t>
            </w:r>
            <w:r w:rsidR="00D440E5">
              <w:t>%</w:t>
            </w:r>
            <w:r>
              <w:t xml:space="preserve"> (</w:t>
            </w:r>
            <w:r w:rsidR="00FE18C4">
              <w:t>n=</w:t>
            </w:r>
            <w:r>
              <w:t>2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700257" w:rsidP="00BC7C1E">
            <w:pPr>
              <w:spacing w:before="120" w:after="120"/>
              <w:jc w:val="center"/>
            </w:pPr>
            <w:r>
              <w:t>3.35</w:t>
            </w:r>
          </w:p>
        </w:tc>
      </w:tr>
      <w:tr w:rsidR="00916D46" w:rsidTr="00DE7BD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A52514">
            <w:pPr>
              <w:spacing w:before="120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BC7C1E">
            <w:pPr>
              <w:spacing w:before="120" w:after="120"/>
              <w:jc w:val="center"/>
            </w:pPr>
            <w: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2962E3" w:rsidRDefault="00916D46" w:rsidP="00916D46">
            <w:pPr>
              <w:spacing w:before="120" w:after="120"/>
              <w:jc w:val="center"/>
            </w:pPr>
            <w:r w:rsidRPr="002962E3">
              <w:t>-0.7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2C2B7E" w:rsidRDefault="00916D46" w:rsidP="005306F6">
            <w:pPr>
              <w:spacing w:before="120" w:after="120"/>
              <w:jc w:val="center"/>
            </w:pPr>
            <w:r w:rsidRPr="002C2B7E">
              <w:t>21</w:t>
            </w:r>
            <w:r>
              <w:t>.</w:t>
            </w:r>
            <w:r w:rsidRPr="002C2B7E">
              <w:t>7</w:t>
            </w:r>
            <w:r>
              <w:t>% (</w:t>
            </w:r>
            <w:r w:rsidR="00FE18C4">
              <w:t>n=</w:t>
            </w:r>
            <w:r>
              <w:t>2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F658D" w:rsidP="00BC7C1E">
            <w:pPr>
              <w:spacing w:before="120" w:after="120"/>
              <w:jc w:val="center"/>
            </w:pPr>
            <w:r>
              <w:t>4.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8145B9" w:rsidRDefault="00916D46" w:rsidP="00B342B1">
            <w:pPr>
              <w:spacing w:before="120" w:after="120"/>
              <w:jc w:val="center"/>
            </w:pPr>
            <w:r w:rsidRPr="008145B9">
              <w:t>12</w:t>
            </w:r>
            <w:r w:rsidR="00D440E5">
              <w:t>.</w:t>
            </w:r>
            <w:r w:rsidRPr="008145B9">
              <w:t>5</w:t>
            </w:r>
            <w:r w:rsidR="00D440E5">
              <w:t>%</w:t>
            </w:r>
            <w:r>
              <w:t xml:space="preserve"> (</w:t>
            </w:r>
            <w:r w:rsidR="00FE18C4">
              <w:t>n=</w:t>
            </w:r>
            <w:r>
              <w:t>2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700257" w:rsidP="00BC7C1E">
            <w:pPr>
              <w:spacing w:before="120" w:after="120"/>
              <w:jc w:val="center"/>
            </w:pPr>
            <w:r>
              <w:t>3.84</w:t>
            </w:r>
          </w:p>
        </w:tc>
      </w:tr>
      <w:tr w:rsidR="00916D46" w:rsidTr="00DE7BD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A52514">
            <w:pPr>
              <w:spacing w:before="120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BC7C1E">
            <w:pPr>
              <w:spacing w:before="120" w:after="120"/>
              <w:jc w:val="center"/>
            </w:pPr>
            <w:r>
              <w:t>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2962E3" w:rsidRDefault="00916D46" w:rsidP="00916D46">
            <w:pPr>
              <w:spacing w:before="120" w:after="120"/>
              <w:jc w:val="center"/>
            </w:pPr>
            <w:r w:rsidRPr="002962E3">
              <w:t>-0.4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2C2B7E" w:rsidRDefault="00916D46" w:rsidP="005306F6">
            <w:pPr>
              <w:spacing w:before="120" w:after="120"/>
              <w:jc w:val="center"/>
            </w:pPr>
            <w:r w:rsidRPr="002C2B7E">
              <w:t>57</w:t>
            </w:r>
            <w:r>
              <w:t>.</w:t>
            </w:r>
            <w:r w:rsidRPr="002C2B7E">
              <w:t>9</w:t>
            </w:r>
            <w:r>
              <w:t>% (</w:t>
            </w:r>
            <w:r w:rsidR="00FE18C4">
              <w:t>n=</w:t>
            </w:r>
            <w:r>
              <w:t>1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F658D" w:rsidP="00BC7C1E">
            <w:pPr>
              <w:spacing w:before="120" w:after="120"/>
              <w:jc w:val="center"/>
            </w:pPr>
            <w:r>
              <w:t>5.2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8145B9" w:rsidRDefault="00916D46" w:rsidP="00B342B1">
            <w:pPr>
              <w:spacing w:before="120" w:after="120"/>
              <w:jc w:val="center"/>
            </w:pPr>
            <w:r w:rsidRPr="008145B9">
              <w:t>26</w:t>
            </w:r>
            <w:r w:rsidR="00D440E5">
              <w:t>.</w:t>
            </w:r>
            <w:r w:rsidRPr="008145B9">
              <w:t>9</w:t>
            </w:r>
            <w:r w:rsidR="00D440E5">
              <w:t>%</w:t>
            </w:r>
            <w:r>
              <w:t xml:space="preserve"> (</w:t>
            </w:r>
            <w:r w:rsidR="00FE18C4">
              <w:t>n=</w:t>
            </w:r>
            <w:r>
              <w:t>2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700257" w:rsidP="00BC7C1E">
            <w:pPr>
              <w:spacing w:before="120" w:after="120"/>
              <w:jc w:val="center"/>
            </w:pPr>
            <w:r>
              <w:t>4.39</w:t>
            </w:r>
          </w:p>
        </w:tc>
      </w:tr>
      <w:tr w:rsidR="00916D46" w:rsidTr="00700257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A52514">
            <w:pPr>
              <w:spacing w:before="120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BC7C1E">
            <w:pPr>
              <w:spacing w:before="120" w:after="120"/>
              <w:jc w:val="center"/>
            </w:pPr>
            <w:r>
              <w:t>0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2962E3" w:rsidRDefault="00916D46" w:rsidP="00916D46">
            <w:pPr>
              <w:spacing w:before="120" w:after="120"/>
              <w:jc w:val="center"/>
            </w:pPr>
            <w:r w:rsidRPr="002962E3">
              <w:t>-0.1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2C2B7E" w:rsidRDefault="00916D46" w:rsidP="005306F6">
            <w:pPr>
              <w:spacing w:before="120" w:after="120"/>
              <w:jc w:val="center"/>
            </w:pPr>
            <w:r w:rsidRPr="002C2B7E">
              <w:t>81</w:t>
            </w:r>
            <w:r>
              <w:t>.</w:t>
            </w:r>
            <w:r w:rsidRPr="002C2B7E">
              <w:t>2</w:t>
            </w:r>
            <w:r>
              <w:t>% (</w:t>
            </w:r>
            <w:r w:rsidR="00FE18C4">
              <w:t>n=</w:t>
            </w:r>
            <w:r>
              <w:t>1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F658D" w:rsidP="00BC7C1E">
            <w:pPr>
              <w:spacing w:before="120" w:after="120"/>
              <w:jc w:val="center"/>
            </w:pPr>
            <w:r>
              <w:t>5.8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8145B9" w:rsidRDefault="00916D46" w:rsidP="00B342B1">
            <w:pPr>
              <w:spacing w:before="120" w:after="120"/>
              <w:jc w:val="center"/>
            </w:pPr>
            <w:r w:rsidRPr="008145B9">
              <w:t>79</w:t>
            </w:r>
            <w:r w:rsidR="00D440E5">
              <w:t>.</w:t>
            </w:r>
            <w:r w:rsidRPr="008145B9">
              <w:t>0</w:t>
            </w:r>
            <w:r w:rsidR="00D440E5">
              <w:t>%</w:t>
            </w:r>
            <w:r>
              <w:t xml:space="preserve"> (</w:t>
            </w:r>
            <w:r w:rsidR="00FE18C4">
              <w:t>n=</w:t>
            </w:r>
            <w:r>
              <w:t>1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700257" w:rsidP="00BC7C1E">
            <w:pPr>
              <w:spacing w:before="120" w:after="120"/>
              <w:jc w:val="center"/>
            </w:pPr>
            <w:r>
              <w:t>5.81</w:t>
            </w:r>
          </w:p>
        </w:tc>
      </w:tr>
      <w:tr w:rsidR="00916D46" w:rsidTr="00700257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A52514">
            <w:pPr>
              <w:spacing w:before="120" w:after="120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916D46" w:rsidP="00700257">
            <w:pPr>
              <w:spacing w:before="120" w:after="120"/>
              <w:jc w:val="center"/>
            </w:pPr>
            <w:r>
              <w:t>1.60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916D46" w:rsidP="00700257">
            <w:pPr>
              <w:spacing w:before="120" w:after="120"/>
              <w:jc w:val="center"/>
            </w:pPr>
            <w:r w:rsidRPr="002962E3">
              <w:t>0.20</w:t>
            </w:r>
          </w:p>
        </w:tc>
        <w:tc>
          <w:tcPr>
            <w:tcW w:w="22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916D46" w:rsidP="00700257">
            <w:pPr>
              <w:spacing w:before="120" w:after="120"/>
              <w:jc w:val="center"/>
            </w:pPr>
            <w:r w:rsidRPr="002C2B7E">
              <w:t>1</w:t>
            </w:r>
            <w:r>
              <w:t>00.0% (</w:t>
            </w:r>
            <w:r w:rsidR="00FE18C4">
              <w:t>n=</w:t>
            </w:r>
            <w:r>
              <w:t>5)</w:t>
            </w:r>
          </w:p>
        </w:tc>
        <w:tc>
          <w:tcPr>
            <w:tcW w:w="22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DF658D" w:rsidP="00700257">
            <w:pPr>
              <w:spacing w:before="120" w:after="120"/>
              <w:jc w:val="center"/>
            </w:pPr>
            <w:r>
              <w:t>8.09</w:t>
            </w:r>
          </w:p>
        </w:tc>
        <w:tc>
          <w:tcPr>
            <w:tcW w:w="22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916D46" w:rsidP="00700257">
            <w:pPr>
              <w:spacing w:before="120" w:after="120"/>
              <w:jc w:val="center"/>
            </w:pPr>
            <w:r w:rsidRPr="008145B9">
              <w:t>90</w:t>
            </w:r>
            <w:r w:rsidR="00D440E5">
              <w:t>.</w:t>
            </w:r>
            <w:r w:rsidRPr="008145B9">
              <w:t>0</w:t>
            </w:r>
            <w:r w:rsidR="00D440E5">
              <w:t>%</w:t>
            </w:r>
            <w:r>
              <w:t xml:space="preserve"> (</w:t>
            </w:r>
            <w:r w:rsidR="00FE18C4">
              <w:t>n=</w:t>
            </w:r>
            <w:r>
              <w:t>10)</w:t>
            </w:r>
          </w:p>
        </w:tc>
        <w:tc>
          <w:tcPr>
            <w:tcW w:w="22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DF658D" w:rsidP="00700257">
            <w:pPr>
              <w:spacing w:before="120" w:after="120"/>
              <w:jc w:val="center"/>
            </w:pPr>
            <w:r>
              <w:t>6.28</w:t>
            </w:r>
          </w:p>
        </w:tc>
      </w:tr>
      <w:tr w:rsidR="00A346F3" w:rsidTr="00A346F3">
        <w:tc>
          <w:tcPr>
            <w:tcW w:w="4338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346F3" w:rsidRDefault="00A346F3" w:rsidP="00A346F3">
            <w:pPr>
              <w:spacing w:before="60" w:after="120"/>
              <w:jc w:val="right"/>
            </w:pPr>
            <w:r>
              <w:t>Dose-Response Equation</w:t>
            </w:r>
          </w:p>
        </w:tc>
        <w:tc>
          <w:tcPr>
            <w:tcW w:w="4419" w:type="dxa"/>
            <w:gridSpan w:val="2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A346F3" w:rsidRPr="00620E17" w:rsidRDefault="00A346F3" w:rsidP="00583645">
            <w:pPr>
              <w:spacing w:before="60" w:after="120"/>
              <w:jc w:val="center"/>
            </w:pPr>
            <w:proofErr w:type="spellStart"/>
            <w:r>
              <w:t>Probit</w:t>
            </w:r>
            <w:proofErr w:type="spellEnd"/>
            <w:r>
              <w:t xml:space="preserve"> Percent </w:t>
            </w:r>
            <w:r w:rsidR="00096D1F">
              <w:t>Infected</w:t>
            </w:r>
            <w:r w:rsidR="00096D1F" w:rsidRPr="00620E17">
              <w:t xml:space="preserve"> </w:t>
            </w:r>
            <w:r w:rsidRPr="00620E17">
              <w:t>=</w:t>
            </w:r>
            <w:r>
              <w:t xml:space="preserve"> </w:t>
            </w:r>
            <w:r w:rsidRPr="00620E17">
              <w:t>(2.303</w:t>
            </w:r>
            <w:r>
              <w:t>5</w:t>
            </w:r>
            <w:r w:rsidRPr="00620E17">
              <w:t>)(log</w:t>
            </w:r>
            <w:r w:rsidRPr="00620E17">
              <w:rPr>
                <w:vertAlign w:val="subscript"/>
              </w:rPr>
              <w:t>10</w:t>
            </w:r>
            <w:r w:rsidR="00096D1F">
              <w:t>Dose</w:t>
            </w:r>
            <w:r w:rsidRPr="00620E17">
              <w:t>) + 6.635</w:t>
            </w:r>
            <w:r>
              <w:t>0</w:t>
            </w:r>
          </w:p>
        </w:tc>
        <w:tc>
          <w:tcPr>
            <w:tcW w:w="4419" w:type="dxa"/>
            <w:gridSpan w:val="2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A346F3" w:rsidRDefault="00A346F3" w:rsidP="00583645">
            <w:pPr>
              <w:spacing w:before="60" w:after="120"/>
              <w:jc w:val="center"/>
            </w:pPr>
            <w:proofErr w:type="spellStart"/>
            <w:r>
              <w:t>Probit</w:t>
            </w:r>
            <w:proofErr w:type="spellEnd"/>
            <w:r>
              <w:t xml:space="preserve"> Percent </w:t>
            </w:r>
            <w:r w:rsidR="00096D1F">
              <w:t>Infected</w:t>
            </w:r>
            <w:r w:rsidR="00096D1F" w:rsidRPr="00620E17">
              <w:t xml:space="preserve"> </w:t>
            </w:r>
            <w:r w:rsidRPr="00620E17">
              <w:t>=</w:t>
            </w:r>
            <w:r>
              <w:t xml:space="preserve"> (</w:t>
            </w:r>
            <w:r w:rsidRPr="00620E17">
              <w:t>1.929</w:t>
            </w:r>
            <w:r>
              <w:t>6)(</w:t>
            </w:r>
            <w:r w:rsidRPr="00620E17">
              <w:t>log</w:t>
            </w:r>
            <w:r w:rsidRPr="00620E17">
              <w:rPr>
                <w:vertAlign w:val="subscript"/>
              </w:rPr>
              <w:t>10</w:t>
            </w:r>
            <w:bookmarkStart w:id="0" w:name="_GoBack"/>
            <w:bookmarkEnd w:id="0"/>
            <w:r w:rsidR="00096D1F">
              <w:t>Dose</w:t>
            </w:r>
            <w:r>
              <w:t>)</w:t>
            </w:r>
            <w:r w:rsidRPr="00620E17">
              <w:t xml:space="preserve"> + 5.6366</w:t>
            </w:r>
          </w:p>
        </w:tc>
      </w:tr>
      <w:tr w:rsidR="00916D46" w:rsidTr="00700257">
        <w:tc>
          <w:tcPr>
            <w:tcW w:w="1458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916D46" w:rsidRDefault="00916D46" w:rsidP="00B342B1">
            <w:pPr>
              <w:spacing w:before="120" w:after="120"/>
              <w:jc w:val="center"/>
            </w:pPr>
            <w:r>
              <w:t>EEEV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916D46" w:rsidRPr="008F5D27" w:rsidRDefault="00916D46" w:rsidP="00A52514">
            <w:pPr>
              <w:spacing w:before="120" w:after="120"/>
              <w:jc w:val="center"/>
            </w:pPr>
            <w:r>
              <w:t>0.03</w:t>
            </w:r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916D46" w:rsidRPr="00737D3D" w:rsidRDefault="00916D46" w:rsidP="00916D46">
            <w:pPr>
              <w:spacing w:before="120" w:after="120"/>
              <w:jc w:val="center"/>
            </w:pPr>
            <w:r w:rsidRPr="00737D3D">
              <w:t>-1.51</w:t>
            </w:r>
          </w:p>
        </w:tc>
        <w:tc>
          <w:tcPr>
            <w:tcW w:w="22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916D46" w:rsidRPr="00737BDE" w:rsidRDefault="00D440E5" w:rsidP="00B342B1">
            <w:pPr>
              <w:spacing w:before="120" w:after="120"/>
              <w:jc w:val="center"/>
            </w:pPr>
            <w:r>
              <w:t>10.0%</w:t>
            </w:r>
            <w:r w:rsidR="00916D46">
              <w:t xml:space="preserve"> (</w:t>
            </w:r>
            <w:r w:rsidR="00FE18C4">
              <w:t>n=</w:t>
            </w:r>
            <w:r w:rsidR="00916D46">
              <w:t>10)</w:t>
            </w:r>
          </w:p>
        </w:tc>
        <w:tc>
          <w:tcPr>
            <w:tcW w:w="221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916D46" w:rsidRDefault="00DF658D" w:rsidP="00A52514">
            <w:pPr>
              <w:spacing w:before="120" w:after="120"/>
              <w:jc w:val="center"/>
            </w:pPr>
            <w:r>
              <w:t>3.72</w:t>
            </w:r>
          </w:p>
        </w:tc>
        <w:tc>
          <w:tcPr>
            <w:tcW w:w="22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916D46" w:rsidRPr="00B51E39" w:rsidRDefault="00D440E5" w:rsidP="00B342B1">
            <w:pPr>
              <w:spacing w:before="120" w:after="120"/>
              <w:jc w:val="center"/>
            </w:pPr>
            <w:r>
              <w:t>0%</w:t>
            </w:r>
            <w:r w:rsidR="00916D46">
              <w:t xml:space="preserve"> (</w:t>
            </w:r>
            <w:r w:rsidR="00FE18C4">
              <w:t>n=</w:t>
            </w:r>
            <w:r w:rsidR="00916D46">
              <w:t>10)</w:t>
            </w:r>
          </w:p>
        </w:tc>
        <w:tc>
          <w:tcPr>
            <w:tcW w:w="221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916D46" w:rsidRDefault="00D440E5" w:rsidP="00A52514">
            <w:pPr>
              <w:spacing w:before="120" w:after="120"/>
              <w:jc w:val="center"/>
            </w:pPr>
            <w:r>
              <w:t>-</w:t>
            </w:r>
          </w:p>
        </w:tc>
      </w:tr>
      <w:tr w:rsidR="00916D46" w:rsidTr="00DE7BD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A52514">
            <w:pPr>
              <w:spacing w:before="120" w:after="120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8F5D27" w:rsidRDefault="00916D46" w:rsidP="00A52514">
            <w:pPr>
              <w:spacing w:before="120" w:after="120"/>
              <w:jc w:val="center"/>
            </w:pPr>
            <w: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737D3D" w:rsidRDefault="00916D46" w:rsidP="00916D46">
            <w:pPr>
              <w:spacing w:before="120" w:after="120"/>
              <w:jc w:val="center"/>
            </w:pPr>
            <w:r w:rsidRPr="00737D3D">
              <w:t>-1.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737BDE" w:rsidRDefault="00916D46" w:rsidP="00B342B1">
            <w:pPr>
              <w:spacing w:before="120" w:after="120"/>
              <w:jc w:val="center"/>
            </w:pPr>
            <w:r w:rsidRPr="00737BDE">
              <w:t>14</w:t>
            </w:r>
            <w:r w:rsidR="00D440E5">
              <w:t>.0%</w:t>
            </w:r>
            <w:r>
              <w:t xml:space="preserve"> (</w:t>
            </w:r>
            <w:r w:rsidR="00FE18C4">
              <w:t>n=</w:t>
            </w:r>
            <w:r>
              <w:t>1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F658D" w:rsidP="00A52514">
            <w:pPr>
              <w:spacing w:before="120" w:after="120"/>
              <w:jc w:val="center"/>
            </w:pPr>
            <w:r>
              <w:t>3.9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B51E39" w:rsidRDefault="00D440E5" w:rsidP="00B342B1">
            <w:pPr>
              <w:spacing w:before="120" w:after="120"/>
              <w:jc w:val="center"/>
            </w:pPr>
            <w:r>
              <w:t>40.0%</w:t>
            </w:r>
            <w:r w:rsidR="00916D46">
              <w:t xml:space="preserve"> (</w:t>
            </w:r>
            <w:r w:rsidR="00FE18C4">
              <w:t>n=</w:t>
            </w:r>
            <w:r w:rsidR="00916D46">
              <w:t>1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440E5" w:rsidP="00A52514">
            <w:pPr>
              <w:spacing w:before="120" w:after="120"/>
              <w:jc w:val="center"/>
            </w:pPr>
            <w:r>
              <w:t>4.75</w:t>
            </w:r>
          </w:p>
        </w:tc>
      </w:tr>
      <w:tr w:rsidR="00916D46" w:rsidTr="00DE7BD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A52514">
            <w:pPr>
              <w:spacing w:before="120" w:after="120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8F5D27" w:rsidRDefault="00916D46" w:rsidP="00A52514">
            <w:pPr>
              <w:spacing w:before="120" w:after="120"/>
              <w:jc w:val="center"/>
            </w:pPr>
            <w: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737D3D" w:rsidRDefault="00916D46" w:rsidP="00916D46">
            <w:pPr>
              <w:spacing w:before="120" w:after="120"/>
              <w:jc w:val="center"/>
            </w:pPr>
            <w:r w:rsidRPr="00737D3D">
              <w:t>-0.9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737BDE" w:rsidRDefault="00916D46" w:rsidP="00B342B1">
            <w:pPr>
              <w:spacing w:before="120" w:after="120"/>
              <w:jc w:val="center"/>
            </w:pPr>
            <w:r w:rsidRPr="00737BDE">
              <w:t>60</w:t>
            </w:r>
            <w:r w:rsidR="00D440E5">
              <w:t>.0%</w:t>
            </w:r>
            <w:r>
              <w:t xml:space="preserve"> (</w:t>
            </w:r>
            <w:r w:rsidR="00FE18C4">
              <w:t>n=</w:t>
            </w:r>
            <w:r>
              <w:t>1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F658D" w:rsidP="00A52514">
            <w:pPr>
              <w:spacing w:before="120" w:after="120"/>
              <w:jc w:val="center"/>
            </w:pPr>
            <w:r>
              <w:t>5.2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B51E39" w:rsidRDefault="00916D46" w:rsidP="00B342B1">
            <w:pPr>
              <w:spacing w:before="120" w:after="120"/>
              <w:jc w:val="center"/>
            </w:pPr>
            <w:r w:rsidRPr="00B51E39">
              <w:t>60</w:t>
            </w:r>
            <w:r w:rsidR="00D440E5">
              <w:t>.0%</w:t>
            </w:r>
            <w:r>
              <w:t xml:space="preserve"> (</w:t>
            </w:r>
            <w:r w:rsidR="00FE18C4">
              <w:t>n=</w:t>
            </w:r>
            <w:r>
              <w:t>1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440E5" w:rsidP="00A52514">
            <w:pPr>
              <w:spacing w:before="120" w:after="120"/>
              <w:jc w:val="center"/>
            </w:pPr>
            <w:r>
              <w:t>5.25</w:t>
            </w:r>
          </w:p>
        </w:tc>
      </w:tr>
      <w:tr w:rsidR="00916D46" w:rsidTr="00700257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A52514">
            <w:pPr>
              <w:spacing w:before="120" w:after="120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8F5D27" w:rsidRDefault="00916D46" w:rsidP="00A52514">
            <w:pPr>
              <w:spacing w:before="120" w:after="120"/>
              <w:jc w:val="center"/>
            </w:pPr>
            <w:r w:rsidRPr="008F5D27"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737D3D" w:rsidRDefault="00916D46" w:rsidP="00916D46">
            <w:pPr>
              <w:spacing w:before="120" w:after="120"/>
              <w:jc w:val="center"/>
            </w:pPr>
            <w:r w:rsidRPr="00737D3D">
              <w:t>-0.6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737BDE" w:rsidRDefault="00D440E5" w:rsidP="00B342B1">
            <w:pPr>
              <w:spacing w:before="120" w:after="120"/>
              <w:jc w:val="center"/>
            </w:pPr>
            <w:r>
              <w:t>1</w:t>
            </w:r>
            <w:r w:rsidR="00916D46" w:rsidRPr="00737BDE">
              <w:t>00</w:t>
            </w:r>
            <w:r>
              <w:t>.0%</w:t>
            </w:r>
            <w:r w:rsidR="00916D46">
              <w:t xml:space="preserve"> (</w:t>
            </w:r>
            <w:r w:rsidR="00FE18C4">
              <w:t>n=</w:t>
            </w:r>
            <w:r w:rsidR="00916D46">
              <w:t>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F658D" w:rsidP="00A52514">
            <w:pPr>
              <w:spacing w:before="120" w:after="120"/>
              <w:jc w:val="center"/>
            </w:pPr>
            <w:r>
              <w:t>8.0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Pr="00B51E39" w:rsidRDefault="00D440E5" w:rsidP="00B342B1">
            <w:pPr>
              <w:spacing w:before="120" w:after="120"/>
              <w:jc w:val="center"/>
            </w:pPr>
            <w:r w:rsidRPr="00B51E39">
              <w:t>60</w:t>
            </w:r>
            <w:r>
              <w:t>.0% (</w:t>
            </w:r>
            <w:r w:rsidR="00FE18C4">
              <w:t>n=</w:t>
            </w:r>
            <w:r>
              <w:t>1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D440E5" w:rsidP="00A52514">
            <w:pPr>
              <w:spacing w:before="120" w:after="120"/>
              <w:jc w:val="center"/>
            </w:pPr>
            <w:r>
              <w:t>5.25</w:t>
            </w:r>
          </w:p>
        </w:tc>
      </w:tr>
      <w:tr w:rsidR="00916D46" w:rsidTr="00700257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D46" w:rsidRDefault="00916D46" w:rsidP="00A52514">
            <w:pPr>
              <w:spacing w:before="120" w:after="120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916D46" w:rsidP="00A52514">
            <w:pPr>
              <w:spacing w:before="120" w:after="120"/>
              <w:jc w:val="center"/>
            </w:pPr>
            <w:r w:rsidRPr="008F5D27">
              <w:t>0.5</w:t>
            </w:r>
            <w: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916D46" w:rsidP="00916D46">
            <w:pPr>
              <w:spacing w:before="120" w:after="120"/>
              <w:jc w:val="center"/>
            </w:pPr>
            <w:r w:rsidRPr="00737D3D">
              <w:t>-0.30</w:t>
            </w:r>
          </w:p>
        </w:tc>
        <w:tc>
          <w:tcPr>
            <w:tcW w:w="22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916D46" w:rsidP="00B342B1">
            <w:pPr>
              <w:spacing w:before="120" w:after="120"/>
              <w:jc w:val="center"/>
            </w:pPr>
            <w:r w:rsidRPr="00737BDE">
              <w:t>90</w:t>
            </w:r>
            <w:r w:rsidR="00D440E5">
              <w:t>.0%</w:t>
            </w:r>
            <w:r>
              <w:t xml:space="preserve"> (</w:t>
            </w:r>
            <w:r w:rsidR="00FE18C4">
              <w:t>n=</w:t>
            </w:r>
            <w:r>
              <w:t>10)</w:t>
            </w:r>
          </w:p>
        </w:tc>
        <w:tc>
          <w:tcPr>
            <w:tcW w:w="22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DF658D" w:rsidP="00A52514">
            <w:pPr>
              <w:spacing w:before="120" w:after="120"/>
              <w:jc w:val="center"/>
            </w:pPr>
            <w:r>
              <w:t>6.28</w:t>
            </w:r>
          </w:p>
        </w:tc>
        <w:tc>
          <w:tcPr>
            <w:tcW w:w="22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D440E5" w:rsidP="00B342B1">
            <w:pPr>
              <w:spacing w:before="120" w:after="120"/>
              <w:jc w:val="center"/>
            </w:pPr>
            <w:r>
              <w:t>1</w:t>
            </w:r>
            <w:r w:rsidR="00916D46" w:rsidRPr="00B51E39">
              <w:t>00</w:t>
            </w:r>
            <w:r>
              <w:t>.0%</w:t>
            </w:r>
            <w:r w:rsidR="00916D46">
              <w:t xml:space="preserve"> (</w:t>
            </w:r>
            <w:r w:rsidR="00FE18C4">
              <w:t>n=</w:t>
            </w:r>
            <w:r w:rsidR="00916D46">
              <w:t>10)</w:t>
            </w:r>
          </w:p>
        </w:tc>
        <w:tc>
          <w:tcPr>
            <w:tcW w:w="22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16D46" w:rsidRDefault="00DF658D" w:rsidP="00A52514">
            <w:pPr>
              <w:spacing w:before="120" w:after="120"/>
              <w:jc w:val="center"/>
            </w:pPr>
            <w:r>
              <w:t>8.09</w:t>
            </w:r>
          </w:p>
        </w:tc>
      </w:tr>
      <w:tr w:rsidR="00A346F3" w:rsidTr="00A346F3">
        <w:tc>
          <w:tcPr>
            <w:tcW w:w="43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46F3" w:rsidRDefault="00A346F3" w:rsidP="00A346F3">
            <w:pPr>
              <w:spacing w:before="120" w:after="120"/>
              <w:jc w:val="right"/>
            </w:pPr>
            <w:r>
              <w:t>Dose-Response Equation</w:t>
            </w:r>
          </w:p>
        </w:tc>
        <w:tc>
          <w:tcPr>
            <w:tcW w:w="441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46F3" w:rsidRDefault="00A346F3" w:rsidP="00FE18C4">
            <w:pPr>
              <w:spacing w:before="120" w:after="120"/>
              <w:jc w:val="center"/>
            </w:pPr>
            <w:proofErr w:type="spellStart"/>
            <w:r>
              <w:t>Probit</w:t>
            </w:r>
            <w:proofErr w:type="spellEnd"/>
            <w:r>
              <w:t xml:space="preserve"> Percent Infected</w:t>
            </w:r>
            <w:r w:rsidRPr="00620E17">
              <w:t xml:space="preserve"> =</w:t>
            </w:r>
            <w:r>
              <w:t xml:space="preserve"> (3.0805)(</w:t>
            </w:r>
            <w:r w:rsidRPr="00620E17">
              <w:t>log</w:t>
            </w:r>
            <w:r w:rsidRPr="00620E17">
              <w:rPr>
                <w:vertAlign w:val="subscript"/>
              </w:rPr>
              <w:t>10</w:t>
            </w:r>
            <w:r>
              <w:t>Dose) + 8.2403</w:t>
            </w:r>
          </w:p>
        </w:tc>
        <w:tc>
          <w:tcPr>
            <w:tcW w:w="441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46F3" w:rsidRDefault="00A346F3" w:rsidP="00DE7BDA">
            <w:pPr>
              <w:spacing w:before="240" w:after="120"/>
              <w:jc w:val="center"/>
            </w:pPr>
            <w:proofErr w:type="spellStart"/>
            <w:r>
              <w:t>Probit</w:t>
            </w:r>
            <w:proofErr w:type="spellEnd"/>
            <w:r>
              <w:t xml:space="preserve"> Percent Infected</w:t>
            </w:r>
            <w:r w:rsidRPr="00620E17">
              <w:t xml:space="preserve"> =</w:t>
            </w:r>
            <w:r>
              <w:t xml:space="preserve"> (3.3237)(</w:t>
            </w:r>
            <w:r w:rsidRPr="00620E17">
              <w:t>log</w:t>
            </w:r>
            <w:r w:rsidRPr="00620E17">
              <w:rPr>
                <w:vertAlign w:val="subscript"/>
              </w:rPr>
              <w:t>10</w:t>
            </w:r>
            <w:r>
              <w:t>Dose)</w:t>
            </w:r>
            <w:r w:rsidRPr="00620E17">
              <w:t xml:space="preserve"> + 8.341</w:t>
            </w:r>
            <w:r>
              <w:t>8</w:t>
            </w:r>
          </w:p>
        </w:tc>
      </w:tr>
    </w:tbl>
    <w:p w:rsidR="00620E17" w:rsidRDefault="00620E17" w:rsidP="00E57250">
      <w:pPr>
        <w:spacing w:line="480" w:lineRule="auto"/>
        <w:jc w:val="both"/>
      </w:pPr>
    </w:p>
    <w:sectPr w:rsidR="00620E17" w:rsidSect="00E57250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6B9"/>
    <w:rsid w:val="00096D1F"/>
    <w:rsid w:val="00137A7B"/>
    <w:rsid w:val="001B6E9F"/>
    <w:rsid w:val="00372FE2"/>
    <w:rsid w:val="003816D3"/>
    <w:rsid w:val="003B4CFD"/>
    <w:rsid w:val="00421EC5"/>
    <w:rsid w:val="004F1080"/>
    <w:rsid w:val="00525CFE"/>
    <w:rsid w:val="005306F6"/>
    <w:rsid w:val="00583645"/>
    <w:rsid w:val="00620E17"/>
    <w:rsid w:val="00700257"/>
    <w:rsid w:val="007066C2"/>
    <w:rsid w:val="007D4D25"/>
    <w:rsid w:val="00897200"/>
    <w:rsid w:val="008B43E5"/>
    <w:rsid w:val="00916D46"/>
    <w:rsid w:val="009E6524"/>
    <w:rsid w:val="00A346F3"/>
    <w:rsid w:val="00A52514"/>
    <w:rsid w:val="00A6560D"/>
    <w:rsid w:val="00B342B1"/>
    <w:rsid w:val="00B47541"/>
    <w:rsid w:val="00BC7C1E"/>
    <w:rsid w:val="00CA76B9"/>
    <w:rsid w:val="00D440E5"/>
    <w:rsid w:val="00D702A6"/>
    <w:rsid w:val="00DE7BDA"/>
    <w:rsid w:val="00DF658D"/>
    <w:rsid w:val="00E23305"/>
    <w:rsid w:val="00E57250"/>
    <w:rsid w:val="00F00311"/>
    <w:rsid w:val="00F2618F"/>
    <w:rsid w:val="00F27FCD"/>
    <w:rsid w:val="00FE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C1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7C1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C1E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25CFE"/>
    <w:pPr>
      <w:spacing w:after="0"/>
    </w:pPr>
    <w:rPr>
      <w:rFonts w:ascii="Arial" w:eastAsia="Arial" w:hAnsi="Arial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C1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7C1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C1E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25CFE"/>
    <w:pPr>
      <w:spacing w:after="0"/>
    </w:pPr>
    <w:rPr>
      <w:rFonts w:ascii="Arial" w:eastAsia="Arial" w:hAnsi="Arial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7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66</Words>
  <Characters>970</Characters>
  <Application>Microsoft Office Word</Application>
  <DocSecurity>0</DocSecurity>
  <Lines>107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ughan</dc:creator>
  <cp:lastModifiedBy>vaughan</cp:lastModifiedBy>
  <cp:revision>6</cp:revision>
  <dcterms:created xsi:type="dcterms:W3CDTF">2017-01-17T20:33:00Z</dcterms:created>
  <dcterms:modified xsi:type="dcterms:W3CDTF">2017-01-18T19:36:00Z</dcterms:modified>
</cp:coreProperties>
</file>